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Table S1 – Studied genes and genotype frequencies 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40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817"/>
        <w:gridCol w:w="486"/>
        <w:gridCol w:w="531"/>
      </w:tblGrid>
      <w:tr>
        <w:trPr/>
        <w:tc>
          <w:tcPr>
            <w:tcW w:w="11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ID</w:t>
            </w:r>
          </w:p>
        </w:tc>
        <w:tc>
          <w:tcPr>
            <w:tcW w:w="18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,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otype</w:t>
            </w:r>
          </w:p>
        </w:tc>
        <w:tc>
          <w:tcPr>
            <w:tcW w:w="4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5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%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rs20541</w:t>
            </w:r>
          </w:p>
        </w:tc>
        <w:tc>
          <w:tcPr>
            <w:tcW w:w="18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L-1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rs1800925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L-1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rs2243250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L-1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rs1805010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L-4R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rs1801275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L-4R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rs6646259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L-13R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rs1800629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NF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rs1801274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cγRII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rs396991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FcγRIII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rs3087456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HC2T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rs1061622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NFRSF1b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rs2004640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RF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1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7.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rs10954213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RF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rs3890745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MEL1/TNFRSF1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rs2476601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TPN2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rs2816316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GS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</w:r>
          </w:p>
        </w:tc>
        <w:tc>
          <w:tcPr>
            <w:tcW w:w="18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</w:r>
          </w:p>
        </w:tc>
        <w:tc>
          <w:tcPr>
            <w:tcW w:w="18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022" w:type="dxa"/>
            <w:gridSpan w:val="4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‘</w:t>
            </w: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cont (1)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ID</w:t>
            </w:r>
          </w:p>
        </w:tc>
        <w:tc>
          <w:tcPr>
            <w:tcW w:w="18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,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N of mutant alleles</w:t>
            </w:r>
          </w:p>
        </w:tc>
        <w:tc>
          <w:tcPr>
            <w:tcW w:w="4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5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%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rs842647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L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rs917997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L18RAP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s7574865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AT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rs6441961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CR1-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rs17810546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L12A, SCHIP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rs9811792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L12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rs1464510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PP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rs6822844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L2-IL2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rs2327832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NFAIP3, OLIG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rs10499194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NFAIP3, OLIG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rs1738074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AGAP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rs42041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DK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rs2812378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CL2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rs3761847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AF1, C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rs4750316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FKFB3, PRKCQ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rs1678542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IF5A, PIP4K2C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rs3184504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H2B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</w:t>
            </w:r>
          </w:p>
        </w:tc>
      </w:tr>
      <w:tr>
        <w:trPr/>
        <w:tc>
          <w:tcPr>
            <w:tcW w:w="4022" w:type="dxa"/>
            <w:gridSpan w:val="4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‘</w:t>
            </w: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cont (2)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ID</w:t>
            </w:r>
          </w:p>
        </w:tc>
        <w:tc>
          <w:tcPr>
            <w:tcW w:w="18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,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N of mutant alleles</w:t>
            </w:r>
          </w:p>
        </w:tc>
        <w:tc>
          <w:tcPr>
            <w:tcW w:w="4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5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%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rs4810485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D4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rs3218253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L2RB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rs12252317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GR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rs9770242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BEF100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Na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BEF154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C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T</w:t>
              <w:br/>
              <w:t>TT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.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.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5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s16986050</w:t>
            </w:r>
          </w:p>
        </w:tc>
        <w:tc>
          <w:tcPr>
            <w:tcW w:w="18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  <w:lang w:val="en-GB"/>
              </w:rPr>
              <w:t>CD89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A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G</w:t>
            </w:r>
          </w:p>
        </w:tc>
        <w:tc>
          <w:tcPr>
            <w:tcW w:w="48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53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.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.8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8</w:t>
            </w:r>
          </w:p>
        </w:tc>
      </w:tr>
    </w:tbl>
    <w:p>
      <w:pPr>
        <w:sectPr>
          <w:type w:val="nextPage"/>
          <w:pgSz w:w="11906" w:h="16838"/>
          <w:pgMar w:left="1134" w:right="1134" w:gutter="0" w:header="0" w:top="1134" w:footer="0" w:bottom="851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able S2 – Survival analysis for the rheumatoid arthritis dataset</w:t>
      </w:r>
    </w:p>
    <w:tbl>
      <w:tblPr>
        <w:tblW w:w="1565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12"/>
        <w:gridCol w:w="741"/>
        <w:gridCol w:w="791"/>
        <w:gridCol w:w="660"/>
        <w:gridCol w:w="710"/>
        <w:gridCol w:w="591"/>
        <w:gridCol w:w="191"/>
        <w:gridCol w:w="741"/>
        <w:gridCol w:w="791"/>
        <w:gridCol w:w="660"/>
        <w:gridCol w:w="710"/>
        <w:gridCol w:w="591"/>
        <w:gridCol w:w="191"/>
        <w:gridCol w:w="741"/>
        <w:gridCol w:w="791"/>
        <w:gridCol w:w="660"/>
        <w:gridCol w:w="710"/>
        <w:gridCol w:w="591"/>
        <w:gridCol w:w="191"/>
        <w:gridCol w:w="741"/>
        <w:gridCol w:w="791"/>
        <w:gridCol w:w="660"/>
        <w:gridCol w:w="710"/>
        <w:gridCol w:w="591"/>
      </w:tblGrid>
      <w:tr>
        <w:trPr>
          <w:trHeight w:val="255" w:hRule="atLeast"/>
        </w:trPr>
        <w:tc>
          <w:tcPr>
            <w:tcW w:w="111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74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79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4344" w:type="dxa"/>
            <w:gridSpan w:val="7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ll Cases, DAS28 ≤ 2.6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9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9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84" w:type="dxa"/>
            <w:gridSpan w:val="6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g anti-TNF, DAS28 ≤ 2.6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9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16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ominant Model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16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cessive Model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16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ominant Model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1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cessive Model 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s (n)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s (%)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(n)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(%)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s (n)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s (%)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(n)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(%)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s (n)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s (%)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(n)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(%)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s (n)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s (%)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(n)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(%)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s2054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,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,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064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,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,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08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,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,044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,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,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,028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,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,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,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,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,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s180092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,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,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992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,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,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15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,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,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954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,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,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159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,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,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,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,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s224325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,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,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32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,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,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342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,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,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653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,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,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203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,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,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,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,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s18050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,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,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451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,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283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,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,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74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,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,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188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,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,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,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,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,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,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,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s180127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,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,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06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,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,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08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,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,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386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,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,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051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,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,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,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,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s664625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,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,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42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,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,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8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,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,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239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,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99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,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,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,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,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,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,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,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s180062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,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,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081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,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,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269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,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,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176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,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,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318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,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,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,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,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s180127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,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,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824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,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,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44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,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,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963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,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,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629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,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,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,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,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,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,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,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,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‘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cont (1)</w:t>
            </w:r>
          </w:p>
        </w:tc>
        <w:tc>
          <w:tcPr>
            <w:tcW w:w="74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79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4344" w:type="dxa"/>
            <w:gridSpan w:val="7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ll Cases, DAS28 ≤ 2.6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9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9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84" w:type="dxa"/>
            <w:gridSpan w:val="6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g anti-TNF, DAS28 ≤ 2.6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9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16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ominant Model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16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cessive Model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16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ominant Model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1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cessive Model 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s (n)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s (%)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(n)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(%)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s (n)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s (%)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(n)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(%)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s (n)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s (%)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(n)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(%)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s (n)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s (%)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(n)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(%)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s39699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,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,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172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,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,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63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,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,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132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,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,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97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,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,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,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,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,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,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,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,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s308745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,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,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2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,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,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113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,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,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14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,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167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,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,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,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s106162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,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,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254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,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,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358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,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185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,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,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377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,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,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,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,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,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s200464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,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,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22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,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08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,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88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,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,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125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,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,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,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,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,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,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s1095421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,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,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,026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,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,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306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,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,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,015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,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403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,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,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,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,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,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,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,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s389074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,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,034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,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,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768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,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,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,02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,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309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,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,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,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,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,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,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s247660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,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,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789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,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,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325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,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,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804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,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,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374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,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,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,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,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s281631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,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,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654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,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,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492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,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,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,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19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,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,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,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,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‘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cont (2)</w:t>
            </w:r>
          </w:p>
        </w:tc>
        <w:tc>
          <w:tcPr>
            <w:tcW w:w="74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79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4344" w:type="dxa"/>
            <w:gridSpan w:val="7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ll Cases, DAS28 ≤ 2.6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9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9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84" w:type="dxa"/>
            <w:gridSpan w:val="6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g anti-TNF, DAS28 ≤ 2.6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9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16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ominant Model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16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cessive Model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16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ominant Model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1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cessive Model 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s (n)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s (%)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(n)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(%)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s (n)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s (%)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(n)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(%)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s (n)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s (%)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(n)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(%)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s (n)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s (%)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(n)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(%)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s84264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,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09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,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8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,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5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,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,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901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,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,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,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,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,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s91799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,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,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364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,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743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,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,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482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,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,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736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,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,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,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,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,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s757486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,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,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97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,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,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279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,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,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852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,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365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,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,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,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s644196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,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,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624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,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,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188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,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,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848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,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,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118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,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,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,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,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,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,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,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,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s1781054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,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178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,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,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74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,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224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,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,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677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,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,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,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,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s981179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,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,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344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,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,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41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,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225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,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,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63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,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,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,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,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,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,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,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s14645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,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,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,016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,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,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232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,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,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,015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,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,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31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,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,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,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,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,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,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,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,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s682284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,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,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619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,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,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889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,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609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,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,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825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,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,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,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,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‘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cont (3)</w:t>
            </w:r>
          </w:p>
        </w:tc>
        <w:tc>
          <w:tcPr>
            <w:tcW w:w="74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79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4344" w:type="dxa"/>
            <w:gridSpan w:val="7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ll Cases, DAS28 ≤ 2.6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9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9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84" w:type="dxa"/>
            <w:gridSpan w:val="6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g anti-TNF, DAS28 ≤ 2.6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9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16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ominant Model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16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cessive Model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16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ominant Model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1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cessive Model 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s (n)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s (%)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(n)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(%)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s (n)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s (%)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(n)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(%)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s (n)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s (%)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(n)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(%)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s (n)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s (%)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(n)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(%)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s232783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,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,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413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,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,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,018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,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,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22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,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,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,019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,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,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,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,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s1049919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,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,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216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,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734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,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,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25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,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,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798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,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,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,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,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,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s173807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,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,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759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,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,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483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,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,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318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,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,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794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,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,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,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,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,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,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,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,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s4204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,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,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064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,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,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601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,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,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098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,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19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,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,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,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,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,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s281237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,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,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882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,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,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231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,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,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974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,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,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239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,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,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,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,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,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,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,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,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s376184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,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,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984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,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,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12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,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,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465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,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,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083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,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,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,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,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,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,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,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,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s475031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,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,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5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,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15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,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,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679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,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,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728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,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,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,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s167854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,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,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236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,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,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24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,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,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261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,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,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788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,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,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,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,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,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,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,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,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‘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cont (4)</w:t>
            </w:r>
          </w:p>
        </w:tc>
        <w:tc>
          <w:tcPr>
            <w:tcW w:w="74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79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4344" w:type="dxa"/>
            <w:gridSpan w:val="7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ll Cases, DAS28 ≤ 2.6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9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9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84" w:type="dxa"/>
            <w:gridSpan w:val="6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g anti-TNF, DAS28 ≤ 2.6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9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16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ominant Model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16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cessive Model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16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ominant Model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1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cessive Model 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s (n)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s (%)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(n)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(%)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s (n)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s (%)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(n)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(%)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s (n)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s (%)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(n)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(%)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s (n)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s (%)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(n)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(%)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s318450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,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49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,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,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825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,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,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44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,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,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802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,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,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,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,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,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,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,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s481048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,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,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154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,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,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319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,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,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185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,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116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,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,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,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s321825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,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,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08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,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,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,042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,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39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,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,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081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,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,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,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,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,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,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,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s1225231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,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,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64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,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,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166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,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,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,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,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157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,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,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,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,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s977024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,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,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845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,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,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71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,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741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,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934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,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,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,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,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,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,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BEF154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,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,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2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,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,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70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,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251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,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,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436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,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,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,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,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,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,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,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s1698605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,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,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29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,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,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344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,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,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54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,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,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42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,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,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,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,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Legend to Tables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lang w:val="en-GB"/>
        </w:rPr>
        <w:t xml:space="preserve">Table S2 – </w:t>
      </w:r>
      <w:r>
        <w:rPr>
          <w:rFonts w:cs="Arial" w:ascii="Arial" w:hAnsi="Arial"/>
          <w:lang w:val="en-GB"/>
        </w:rPr>
        <w:t>Number and proportion of events (e.g. clinical remission) in patients carrying the selected genotypes (cases) or not (controls). Under the dominant model, cases were constituted by patients carrying at least 1 copy of the mutant allele. Under the recessive model, cases were constituted by patients carrying both copies of the mutant allele. P values are calculated via the log-rank test statistic with 1 degree of freedom. The analysis was performed either considering the patients who received treatment with anti-tumor necrosis factor antibodies (Ig anti-TNF) (e.g. infliximab and/or adalimumab) or considering all the patients, either treated with Ig anti-TNF or anti-TNF receptors (e.g. etanercept).</w:t>
      </w:r>
    </w:p>
    <w:sectPr>
      <w:type w:val="nextPage"/>
      <w:pgSz w:orient="landscape" w:w="16838" w:h="11906"/>
      <w:pgMar w:left="851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7T08:48:00Z</dcterms:created>
  <dc:creator>lorenzo beretta</dc:creator>
  <dc:description/>
  <cp:keywords/>
  <dc:language>en-US</dc:language>
  <cp:lastModifiedBy>Lorenzo</cp:lastModifiedBy>
  <dcterms:modified xsi:type="dcterms:W3CDTF">2010-08-05T18:57:00Z</dcterms:modified>
  <cp:revision>18</cp:revision>
  <dc:subject/>
  <dc:title>All Cases, DAS28 ≤ 2</dc:title>
</cp:coreProperties>
</file>